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</w:rPr>
        <w:t>Supporting Information: Transcription factors that convert adult cell identity are differentially Polycomb repressed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Fred P. Davis and Sean R. Eddy</w:t>
      </w:r>
    </w:p>
    <w:p>
      <w:pPr>
        <w:pStyle w:val="Normal"/>
        <w:jc w:val="center"/>
        <w:rPr/>
      </w:pPr>
      <w:r>
        <w:rPr>
          <w:rFonts w:cs="Arial" w:ascii="Arial" w:hAnsi="Arial"/>
        </w:rPr>
        <w:t>Janelia Farm Research Campus,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Howard Hughes Medical Institute</w:t>
      </w:r>
    </w:p>
    <w:p>
      <w:pPr>
        <w:pStyle w:val="Normal"/>
        <w:jc w:val="center"/>
        <w:rPr/>
      </w:pPr>
      <w:r>
        <w:rPr>
          <w:rFonts w:cs="Arial" w:ascii="Arial" w:hAnsi="Arial"/>
        </w:rPr>
        <w:t>19700 Helix Dr., Ashburn, VA 2014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REFERENC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. </w:t>
        <w:tab/>
        <w:t>Cabili MN, Trapnell C, Goff L, Koziol M, Tazon-Vega B, et al. (2011) Integrative annotation of human large intergenic noncoding RNAs reveals global properties and specific subclasses. Genes Dev 25: 1915–1927. doi:10.1101/gad.17446611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2. </w:t>
        <w:tab/>
        <w:t>Consortium TEP (2012) An integrated encyclopedia of DNA elements in the human genome. Nature 489: 57–74. doi:10.1038/nature11247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3. </w:t>
        <w:tab/>
        <w:t>Eizirik DL, Sammeth M, Bouckenooghe T, Bottu G, Sisino G, et al. (2012) The human pancreatic islet transcriptome: expression of candidate genes for type 1 diabetes and the impact of pro-inflammatory cytokines. PLoS Genet 8: e1002552. doi:10.1371/journal.pgen.1002552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4. </w:t>
        <w:tab/>
        <w:t>Lienert F, Mohn F, Tiwari VK, Baubec T, Roloff TC, et al. (2011) Genomic prevalence of heterochromatic H3K9me2 and transcription do not discriminate pluripotent from terminally differentiated cells. PLoS Genet 7: e1002090. doi:10.1371/journal.pgen.1002090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5. </w:t>
        <w:tab/>
        <w:t>Koche RP, Smith ZD, Adli M, Gu H, Ku M, et al. (2011) Reprogramming factor expression initiates widespread targeted chromatin remodeling. Cell Stem Cell 8: 96–105. doi:10.1016/j.stem.2010.12.001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6. </w:t>
        <w:tab/>
        <w:t>Lee J-H, Gao C, Peng G, Greer C, Ren S, et al. (2011) Analysis of transcriptome complexity through RNA sequencing in normal and failing murine hearts. Circ Res 109: 1332–1341. doi:10.1161/CIRCRESAHA.111.249433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7. </w:t>
        <w:tab/>
        <w:t>He A, Ma Q, Cao J, Von Gise A, Zhou P, et al. (2012) Polycomb repressive complex 2 regulates normal development of the mouse heart. Circ Res 110: 406–415. doi:10.1161/CIRCRESAHA.111.252205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8. </w:t>
        <w:tab/>
        <w:t>Yu C, Li Y, Holmes A, Szafranski K, Faulkes CG, et al. (2011) RNA sequencing reveals differential expression of mitochondrial and oxidation reduction genes in the long-lived naked mole-rat when compared to mice. PLoS ONE 6: e26729. doi:10.1371/journal.pone.0026729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9. </w:t>
        <w:tab/>
        <w:t>Creyghton M, Cheng A, Welstead G, Kooistra T, Carey B, et al. (2010) Histone H3K27ac separates active from poised enhancers and predicts developmental state. Proc Natl Acad Sci USA. Available:http://www.pnas.org/content/107/50/21931.long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0. </w:t>
        <w:tab/>
        <w:t>Mousavi K, Zare H, Wang AH, Sartorelli V (2012) Polycomb protein Ezh1 promotes RNA polymerase II elongation. Mol Cell 45: 255–262. doi:10.1016/j.molcel.2011.11.019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1. </w:t>
        <w:tab/>
        <w:t>Asp P, Blum R, Vethantham V, Parisi F, Micsinai M, et al. (2011) Genome-wide remodeling of the epigenetic landscape during myogenic differentiation. Proc Natl Acad Sci USA 108: E149–158. doi:10.1073/pnas.1102223108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2. </w:t>
        <w:tab/>
        <w:t>Tiwari VK, Stadler MB, Wirbelauer C, Paro R, Schübeler D, et al. (2012) A chromatin-modifying function of JNK during stem cell differentiation. Nat Genet 44: 94–100. doi:10.1038/ng.1036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3. </w:t>
        <w:tab/>
        <w:t>Mikkelsen TS, Ku M, Jaffe DB, Issac B, Lieberman E, et al. (2007) Genome-wide maps of chromatin state in pluripotent and lineage-committed cells. Nature 448: 553–560. doi:10.1038/nature06008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4. </w:t>
        <w:tab/>
        <w:t>Kim H, Toyofuku Y, Lynn FC, Chak E, Uchida T, et al. (2010) Serotonin regulates pancreatic beta cell mass during pregnancy. Nat Med 16: 804–808. doi:10.1038/nm.2173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5. </w:t>
        <w:tab/>
        <w:t>Barrett T, Troup DB, Wilhite SE, Ledoux P, Evangelista C, et al. (2011) NCBI GEO: archive for functional genomics data sets--10 years on. Nucleic Acids Res 39: D1005–1010. doi:10.1093/nar/gkq1184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6. </w:t>
        <w:tab/>
        <w:t>Kodama Y, Shumway M, Leinonen R (2012) The Sequence Read Archive: explosive growth of sequencing data. Nucleic Acids Res 40: D54–56. doi:10.1093/nar/gkr854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7. </w:t>
        <w:tab/>
        <w:t>Davis R, Weintraub H, Lassar A (1987) Expression of a single transfected cDNA converts fibroblasts to myoblasts. Cell 51: 987–1000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8. </w:t>
        <w:tab/>
        <w:t>Ber I, Shternhall K, Perl S, Ohanuna Z, Goldberg I, et al. (2003) Functional, persistent, and extended liver to pancreas transdifferentiation. J Biol Chem 278: 31950–31957. doi:10.1074/jbc.M303127200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9. </w:t>
        <w:tab/>
        <w:t>Burke ZD, Shen C-N, Ralphs KL, Tosh D (2006) Characterization of liver function in transdifferentiated hepatocytes. J Cell Physiol 206: 147–159. doi:10.1002/jcp.20438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20. </w:t>
        <w:tab/>
        <w:t>Sekiya S, Suzuki A (2011) Direct conversion of mouse fibroblasts to hepatocyte-like cells by defined factors. Nature 475: 390–393. doi:10.1038/nature10263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21. </w:t>
        <w:tab/>
        <w:t>Huang P, He Z, Ji S, Sun H, Xiang D, et al. (2011) Induction of functional hepatocyte-like cells from mouse fibroblasts by defined factors. Nature 475: 386–389. doi:10.1038/nature10116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22. </w:t>
        <w:tab/>
        <w:t>Ieda M, Fu J-D, Delgado-Olguin P, Vedantham V, Hayashi Y, et al. (2010) Direct reprogramming of fibroblasts into functional cardiomyocytes by defined factors. Cell 142: 375–386. doi:10.1016/j.cell.2010.07.002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23. </w:t>
        <w:tab/>
        <w:t>Takeuchi JK, Bruneau BG (2009) Directed transdifferentiation of mouse mesoderm to heart tissue by defined factors. Nature 459: 708–711. doi:10.1038/nature08039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24. </w:t>
        <w:tab/>
        <w:t>Vierbuchen T, Ostermeier A, Pang ZP, Kokubu Y, Südhof TC, et al. (2010) Direct conversion of fibroblasts to functional neurons by defined factors. Nature 463: 1035–1041. doi:10.1038/nature08797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25. </w:t>
        <w:tab/>
        <w:t>Marro S, Pang Z, Yang N, Tsai M, Qu K, et al. (2011) Direct Lineage Conversion of Terminally Differentiated Hepatocytes to Functional Neurons. Cell Stem Cell 9: 374–382. doi:10.1016/j.stem.2011.09.002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26. </w:t>
        <w:tab/>
        <w:t>Lujan E, Chanda S, Ahlenius H, Südhof TC, Wernig M (2012) Direct conversion of mouse fibroblasts to self-renewing, tripotent neural precursor cells. Proc Natl Acad Sci USA 109: 2527–2532. doi:10.1073/pnas.1121003109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27. </w:t>
        <w:tab/>
        <w:t>Ring KL, Tong LM, Balestra ME, Javier R, Andrews-Zwilling Y, et al. (2012) Direct reprogramming of mouse and human fibroblasts into multipotent neural stem cells with a single factor. Cell Stem Cell 11: 100–109. doi:10.1016/j.stem.2012.05.018.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28. </w:t>
        <w:tab/>
        <w:t>Zhang H-M, Chen H, Liu W, Liu H, Gong J, et al. (2012) AnimalTFDB: a comprehensive animal transcription factor database. Nucleic Acids Res 40: D144–149. doi:10.1093/nar/gkr965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380" w:leader="none"/>
        <w:tab w:val="left" w:pos="500" w:leader="none"/>
      </w:tabs>
      <w:spacing w:before="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7:41:00Z</dcterms:created>
  <dc:creator>Fred Davis</dc:creator>
  <dc:description/>
  <cp:keywords/>
  <dc:language>en-US</dc:language>
  <cp:lastModifiedBy>Fred Davis</cp:lastModifiedBy>
  <cp:lastPrinted>2013-01-28T18:09:00Z</cp:lastPrinted>
  <dcterms:modified xsi:type="dcterms:W3CDTF">2013-01-29T17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SO0ZUf31"/&gt;&lt;style id="http://www.zotero.org/styles/plos-comp-bio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noteType" value="0"/&gt;&lt;/prefs&gt;&lt;/data&gt;</vt:lpwstr>
  </property>
</Properties>
</file>